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0236" w:rsidRPr="00B71E44" w:rsidRDefault="00CE0236" w:rsidP="00CE0236">
      <w:pPr>
        <w:rPr>
          <w:rFonts w:ascii="Segoe UI" w:hAnsi="Segoe UI" w:cs="Segoe UI"/>
          <w:b/>
          <w:bCs/>
        </w:rPr>
      </w:pPr>
      <w:r w:rsidRPr="00B71E44">
        <w:rPr>
          <w:rFonts w:ascii="Segoe UI" w:hAnsi="Segoe UI" w:cs="Segoe UI"/>
          <w:b/>
          <w:bCs/>
        </w:rPr>
        <w:t xml:space="preserve">Table S2: Global climate models used to simulate potential future climate scenarios across Australia </w:t>
      </w:r>
    </w:p>
    <w:tbl>
      <w:tblPr>
        <w:tblW w:w="0" w:type="auto"/>
        <w:tblInd w:w="2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3002"/>
        <w:gridCol w:w="3011"/>
        <w:gridCol w:w="3011"/>
      </w:tblGrid>
      <w:tr w:rsidR="00CE0236" w:rsidRPr="00B71E44" w:rsidTr="001466F4"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0236" w:rsidRPr="00B71E44" w:rsidRDefault="00CE0236" w:rsidP="001466F4">
            <w:pPr>
              <w:spacing w:after="0" w:line="240" w:lineRule="auto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Abbreviation</w:t>
            </w:r>
          </w:p>
        </w:tc>
        <w:tc>
          <w:tcPr>
            <w:tcW w:w="3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0236" w:rsidRPr="00B71E44" w:rsidRDefault="00CE0236" w:rsidP="001466F4">
            <w:pPr>
              <w:spacing w:after="0" w:line="240" w:lineRule="auto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Full title</w:t>
            </w:r>
          </w:p>
        </w:tc>
        <w:tc>
          <w:tcPr>
            <w:tcW w:w="3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0236" w:rsidRPr="00B71E44" w:rsidRDefault="00CE0236" w:rsidP="001466F4">
            <w:pPr>
              <w:spacing w:after="0" w:line="240" w:lineRule="auto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Authors</w:t>
            </w:r>
          </w:p>
        </w:tc>
      </w:tr>
      <w:tr w:rsidR="00CE0236" w:rsidRPr="00B71E44" w:rsidTr="001466F4">
        <w:tc>
          <w:tcPr>
            <w:tcW w:w="3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0236" w:rsidRPr="00B71E44" w:rsidRDefault="00CE0236" w:rsidP="001466F4">
            <w:pPr>
              <w:spacing w:after="0" w:line="240" w:lineRule="auto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MRI-CGCM232A</w:t>
            </w:r>
          </w:p>
          <w:p w:rsidR="00CE0236" w:rsidRPr="00B71E44" w:rsidRDefault="00CE0236" w:rsidP="001466F4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  <w:tc>
          <w:tcPr>
            <w:tcW w:w="30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0236" w:rsidRPr="00B71E44" w:rsidRDefault="00CE0236" w:rsidP="001466F4">
            <w:pPr>
              <w:spacing w:after="0" w:line="240" w:lineRule="auto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oupled Global Climate Model</w:t>
            </w:r>
          </w:p>
          <w:p w:rsidR="00CE0236" w:rsidRPr="00B71E44" w:rsidRDefault="00CE0236" w:rsidP="001466F4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  <w:tc>
          <w:tcPr>
            <w:tcW w:w="30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0236" w:rsidRPr="00B71E44" w:rsidRDefault="00CE0236" w:rsidP="001466F4">
            <w:pPr>
              <w:spacing w:after="0" w:line="240" w:lineRule="auto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anadian Centre for Climate Modelling and Analysis</w:t>
            </w:r>
          </w:p>
        </w:tc>
      </w:tr>
      <w:tr w:rsidR="00CE0236" w:rsidRPr="00B71E44" w:rsidTr="001466F4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:rsidR="00CE0236" w:rsidRPr="00B71E44" w:rsidRDefault="00CE0236" w:rsidP="001466F4">
            <w:pPr>
              <w:spacing w:after="0" w:line="240" w:lineRule="auto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UKMO-HADGEM1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</w:tcPr>
          <w:p w:rsidR="00CE0236" w:rsidRPr="00B71E44" w:rsidRDefault="00CE0236" w:rsidP="001466F4">
            <w:pPr>
              <w:spacing w:after="0" w:line="240" w:lineRule="auto"/>
              <w:rPr>
                <w:rFonts w:ascii="Segoe UI" w:hAnsi="Segoe UI" w:cs="Segoe UI"/>
                <w:color w:val="000000"/>
                <w:shd w:val="clear" w:color="auto" w:fill="FFFFFF"/>
                <w:lang w:val="es-ES_tradnl"/>
              </w:rPr>
            </w:pPr>
            <w:proofErr w:type="spellStart"/>
            <w:r w:rsidRPr="00B71E44">
              <w:rPr>
                <w:rFonts w:ascii="Segoe UI" w:hAnsi="Segoe UI" w:cs="Segoe UI"/>
                <w:color w:val="000000"/>
                <w:shd w:val="clear" w:color="auto" w:fill="FFFFFF"/>
                <w:lang w:val="es-ES_tradnl"/>
              </w:rPr>
              <w:t>Hadley</w:t>
            </w:r>
            <w:proofErr w:type="spellEnd"/>
            <w:r w:rsidRPr="00B71E44">
              <w:rPr>
                <w:rFonts w:ascii="Segoe UI" w:hAnsi="Segoe UI" w:cs="Segoe UI"/>
                <w:color w:val="000000"/>
                <w:shd w:val="clear" w:color="auto" w:fill="FFFFFF"/>
                <w:lang w:val="es-ES_tradnl"/>
              </w:rPr>
              <w:t xml:space="preserve"> Centre Global </w:t>
            </w:r>
            <w:proofErr w:type="spellStart"/>
            <w:r w:rsidRPr="00B71E44">
              <w:rPr>
                <w:rFonts w:ascii="Segoe UI" w:hAnsi="Segoe UI" w:cs="Segoe UI"/>
                <w:color w:val="000000"/>
                <w:shd w:val="clear" w:color="auto" w:fill="FFFFFF"/>
                <w:lang w:val="es-ES_tradnl"/>
              </w:rPr>
              <w:t>Environmental</w:t>
            </w:r>
            <w:proofErr w:type="spellEnd"/>
            <w:r w:rsidRPr="00B71E44">
              <w:rPr>
                <w:rFonts w:ascii="Segoe UI" w:hAnsi="Segoe UI" w:cs="Segoe UI"/>
                <w:color w:val="000000"/>
                <w:shd w:val="clear" w:color="auto" w:fill="FFFFFF"/>
                <w:lang w:val="es-ES_tradnl"/>
              </w:rPr>
              <w:t xml:space="preserve"> </w:t>
            </w:r>
            <w:proofErr w:type="spellStart"/>
            <w:r w:rsidRPr="00B71E44">
              <w:rPr>
                <w:rFonts w:ascii="Segoe UI" w:hAnsi="Segoe UI" w:cs="Segoe UI"/>
                <w:color w:val="000000"/>
                <w:shd w:val="clear" w:color="auto" w:fill="FFFFFF"/>
                <w:lang w:val="es-ES_tradnl"/>
              </w:rPr>
              <w:t>Model</w:t>
            </w:r>
            <w:proofErr w:type="spellEnd"/>
            <w:r w:rsidRPr="00B71E44">
              <w:rPr>
                <w:rFonts w:ascii="Segoe UI" w:hAnsi="Segoe UI" w:cs="Segoe UI"/>
                <w:color w:val="000000"/>
                <w:shd w:val="clear" w:color="auto" w:fill="FFFFFF"/>
                <w:lang w:val="es-ES_tradnl"/>
              </w:rPr>
              <w:t xml:space="preserve">, </w:t>
            </w:r>
            <w:proofErr w:type="spellStart"/>
            <w:r w:rsidRPr="00B71E44">
              <w:rPr>
                <w:rFonts w:ascii="Segoe UI" w:hAnsi="Segoe UI" w:cs="Segoe UI"/>
                <w:color w:val="000000"/>
                <w:shd w:val="clear" w:color="auto" w:fill="FFFFFF"/>
                <w:lang w:val="es-ES_tradnl"/>
              </w:rPr>
              <w:t>Version</w:t>
            </w:r>
            <w:proofErr w:type="spellEnd"/>
            <w:r w:rsidRPr="00B71E44">
              <w:rPr>
                <w:rFonts w:ascii="Segoe UI" w:hAnsi="Segoe UI" w:cs="Segoe UI"/>
                <w:color w:val="000000"/>
                <w:shd w:val="clear" w:color="auto" w:fill="FFFFFF"/>
                <w:lang w:val="es-ES_tradnl"/>
              </w:rPr>
              <w:t xml:space="preserve"> 1</w:t>
            </w:r>
          </w:p>
          <w:p w:rsidR="00CE0236" w:rsidRPr="00B71E44" w:rsidRDefault="00CE0236" w:rsidP="001466F4">
            <w:pPr>
              <w:spacing w:after="0" w:line="240" w:lineRule="auto"/>
              <w:rPr>
                <w:rFonts w:ascii="Segoe UI" w:hAnsi="Segoe UI" w:cs="Segoe UI"/>
                <w:lang w:val="es-ES_tradnl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</w:tcPr>
          <w:p w:rsidR="00CE0236" w:rsidRPr="00B71E44" w:rsidRDefault="00CE0236" w:rsidP="001466F4">
            <w:pPr>
              <w:spacing w:after="0" w:line="240" w:lineRule="auto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adley Centre for Climate Prediction and Research, Met Office, United Kingdom</w:t>
            </w:r>
          </w:p>
          <w:p w:rsidR="00CE0236" w:rsidRPr="00B71E44" w:rsidRDefault="00CE0236" w:rsidP="001466F4">
            <w:pPr>
              <w:spacing w:after="0" w:line="240" w:lineRule="auto"/>
              <w:rPr>
                <w:rFonts w:ascii="Segoe UI" w:hAnsi="Segoe UI" w:cs="Segoe UI"/>
                <w:lang w:val="es-ES_tradnl"/>
              </w:rPr>
            </w:pPr>
          </w:p>
        </w:tc>
      </w:tr>
      <w:tr w:rsidR="00CE0236" w:rsidRPr="00B71E44" w:rsidTr="001466F4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:rsidR="00CE0236" w:rsidRPr="00B71E44" w:rsidRDefault="00CE0236" w:rsidP="001466F4">
            <w:pPr>
              <w:spacing w:after="0" w:line="240" w:lineRule="auto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MPI-ECHAM5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</w:tcPr>
          <w:p w:rsidR="00CE0236" w:rsidRPr="00B71E44" w:rsidRDefault="00CE0236" w:rsidP="001466F4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 xml:space="preserve">European </w:t>
            </w:r>
            <w:proofErr w:type="spellStart"/>
            <w:r w:rsidRPr="00B71E44">
              <w:rPr>
                <w:rFonts w:ascii="Segoe UI" w:hAnsi="Segoe UI" w:cs="Segoe UI"/>
              </w:rPr>
              <w:t>Center</w:t>
            </w:r>
            <w:proofErr w:type="spellEnd"/>
            <w:r w:rsidRPr="00B71E44">
              <w:rPr>
                <w:rFonts w:ascii="Segoe UI" w:hAnsi="Segoe UI" w:cs="Segoe UI"/>
              </w:rPr>
              <w:t xml:space="preserve"> Hamburg Version 5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</w:tcPr>
          <w:p w:rsidR="00CE0236" w:rsidRPr="00B71E44" w:rsidRDefault="00CE0236" w:rsidP="001466F4">
            <w:pPr>
              <w:spacing w:after="0" w:line="240" w:lineRule="auto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  <w:color w:val="000000"/>
              </w:rPr>
              <w:t>Max Planck Institute for Meteorology, Hamburg Germany</w:t>
            </w:r>
          </w:p>
        </w:tc>
      </w:tr>
      <w:tr w:rsidR="00CE0236" w:rsidRPr="00B71E44" w:rsidTr="001466F4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:rsidR="00CE0236" w:rsidRPr="00B71E44" w:rsidRDefault="00CE0236" w:rsidP="001466F4">
            <w:pPr>
              <w:spacing w:after="0" w:line="240" w:lineRule="auto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FDL-CM20</w:t>
            </w:r>
          </w:p>
          <w:p w:rsidR="00CE0236" w:rsidRPr="00B71E44" w:rsidRDefault="00CE0236" w:rsidP="001466F4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</w:tcPr>
          <w:p w:rsidR="00CE0236" w:rsidRPr="00B71E44" w:rsidRDefault="00CE0236" w:rsidP="001466F4">
            <w:pPr>
              <w:spacing w:after="0" w:line="240" w:lineRule="auto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  <w:color w:val="111111"/>
                <w:shd w:val="clear" w:color="auto" w:fill="FFFFFF"/>
              </w:rPr>
              <w:t>Geophysical Fluid Dynamics Laboratory Climate Model20 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</w:tcPr>
          <w:p w:rsidR="00CE0236" w:rsidRPr="00B71E44" w:rsidRDefault="00CE0236" w:rsidP="001466F4">
            <w:pPr>
              <w:spacing w:after="0" w:line="240" w:lineRule="auto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  <w:color w:val="111111"/>
                <w:shd w:val="clear" w:color="auto" w:fill="FFFFFF"/>
              </w:rPr>
              <w:t>Geophysical Fluid Dynamics Laboratory, US</w:t>
            </w:r>
          </w:p>
        </w:tc>
      </w:tr>
      <w:tr w:rsidR="00CE0236" w:rsidRPr="00B71E44" w:rsidTr="001466F4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:rsidR="00CE0236" w:rsidRPr="00B71E44" w:rsidRDefault="00CE0236" w:rsidP="001466F4">
            <w:pPr>
              <w:spacing w:after="0" w:line="240" w:lineRule="auto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UKMO-HADCM3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</w:tcPr>
          <w:p w:rsidR="00CE0236" w:rsidRPr="00B71E44" w:rsidRDefault="00CE0236" w:rsidP="001466F4">
            <w:pPr>
              <w:spacing w:after="0" w:line="240" w:lineRule="auto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United Kingdom Met Office – Hadley Centre Climate Model 3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</w:tcPr>
          <w:p w:rsidR="00CE0236" w:rsidRPr="00B71E44" w:rsidRDefault="00CE0236" w:rsidP="001466F4">
            <w:pPr>
              <w:spacing w:after="0" w:line="240" w:lineRule="auto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adley Centre for Climate Prediction and Research, Met Office, United Kingdom</w:t>
            </w:r>
          </w:p>
          <w:p w:rsidR="00CE0236" w:rsidRPr="00B71E44" w:rsidRDefault="00CE0236" w:rsidP="001466F4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</w:tr>
      <w:tr w:rsidR="00CE0236" w:rsidRPr="00B71E44" w:rsidTr="001466F4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:rsidR="00CE0236" w:rsidRPr="00B71E44" w:rsidRDefault="00CE0236" w:rsidP="001466F4">
            <w:pPr>
              <w:spacing w:after="0" w:line="240" w:lineRule="auto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SIRO-MK30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</w:tcPr>
          <w:p w:rsidR="00CE0236" w:rsidRPr="00B71E44" w:rsidRDefault="00CE0236" w:rsidP="001466F4">
            <w:pPr>
              <w:spacing w:after="0" w:line="240" w:lineRule="auto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SIRO Mk 3.0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</w:tcPr>
          <w:p w:rsidR="00CE0236" w:rsidRPr="00B71E44" w:rsidRDefault="00CE0236" w:rsidP="001466F4">
            <w:pPr>
              <w:spacing w:after="0" w:line="240" w:lineRule="auto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SIRO Atmospheric Research, Australia</w:t>
            </w:r>
          </w:p>
          <w:p w:rsidR="00CE0236" w:rsidRPr="00B71E44" w:rsidRDefault="00CE0236" w:rsidP="001466F4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</w:tr>
      <w:tr w:rsidR="00CE0236" w:rsidRPr="00B71E44" w:rsidTr="001466F4"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0236" w:rsidRPr="00B71E44" w:rsidRDefault="00CE0236" w:rsidP="001466F4">
            <w:pPr>
              <w:spacing w:after="0" w:line="240" w:lineRule="auto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MIROC 3.2</w:t>
            </w:r>
          </w:p>
        </w:tc>
        <w:tc>
          <w:tcPr>
            <w:tcW w:w="30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0236" w:rsidRPr="00B71E44" w:rsidRDefault="00CE0236" w:rsidP="001466F4">
            <w:pPr>
              <w:spacing w:after="0" w:line="240" w:lineRule="auto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K-1 Coupled GCM (MIROC) version 3.2 medium resolution</w:t>
            </w:r>
          </w:p>
        </w:tc>
        <w:tc>
          <w:tcPr>
            <w:tcW w:w="30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0236" w:rsidRPr="00B71E44" w:rsidRDefault="00CE0236" w:rsidP="001466F4">
            <w:pPr>
              <w:spacing w:after="0" w:line="240" w:lineRule="auto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entre for Climate System Research, University of Tokyo; National Institute for Environmental Studies; Frontier Research Centre for Global Change</w:t>
            </w:r>
          </w:p>
        </w:tc>
      </w:tr>
    </w:tbl>
    <w:p w:rsidR="00FF08A7" w:rsidRDefault="00CE0236">
      <w:bookmarkStart w:id="0" w:name="_GoBack"/>
      <w:bookmarkEnd w:id="0"/>
    </w:p>
    <w:sectPr w:rsidR="00FF08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236"/>
    <w:rsid w:val="001A5FD7"/>
    <w:rsid w:val="001C4D8C"/>
    <w:rsid w:val="00CE0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853460-0CBD-4DC0-BAA1-0F525D6E1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0236"/>
    <w:pPr>
      <w:spacing w:after="200" w:line="276" w:lineRule="auto"/>
    </w:pPr>
    <w:rPr>
      <w:rFonts w:ascii="Calibri" w:eastAsia="Times New Roman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feree</dc:creator>
  <cp:keywords/>
  <dc:description/>
  <cp:lastModifiedBy>Referee</cp:lastModifiedBy>
  <cp:revision>1</cp:revision>
  <dcterms:created xsi:type="dcterms:W3CDTF">2013-12-07T09:21:00Z</dcterms:created>
  <dcterms:modified xsi:type="dcterms:W3CDTF">2013-12-07T09:21:00Z</dcterms:modified>
</cp:coreProperties>
</file>